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9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332"/>
        <w:gridCol w:w="1276"/>
        <w:gridCol w:w="2126"/>
        <w:gridCol w:w="991"/>
        <w:gridCol w:w="1860"/>
      </w:tblGrid>
      <w:tr>
        <w:trPr>
          <w:trHeight w:val="317" w:hRule="atLeast"/>
        </w:trPr>
        <w:tc>
          <w:tcPr>
            <w:tcW w:w="9763" w:type="dxa"/>
            <w:gridSpan w:val="6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S1 Table. Mortality by Relative Gestational Weight, Cause of Death and Age Group, 1979-2011</w:t>
            </w:r>
          </w:p>
        </w:tc>
      </w:tr>
      <w:tr>
        <w:trPr>
          <w:trHeight w:val="517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Cause of Death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Age group (year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Relative Birth Weight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Person-Years of Follow-Up (1000s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No. of Deaths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HR (95% CI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Infection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2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7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2.03 (1.47-2.81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4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GuardianAgateSans1GR-Regular;Arial Unicode MS" w:cs="Times New Roman" w:ascii="Times New Roman" w:hAnsi="Times New Roman"/>
                <w:color w:val="231F20"/>
                <w:lang w:val="en-GB"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0.36 (0.16-0.82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-5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0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72 (1.09-2.71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56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7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2 (0.63-2.37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-13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2 (0.35-1.48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13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02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6 (0.32-3.46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-19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3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3 (0.66-2.29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05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67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2 (0.43-3.44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-29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7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87 (0.35-2.12)</w:t>
            </w:r>
          </w:p>
        </w:tc>
      </w:tr>
      <w:tr>
        <w:trPr>
          <w:trHeight w:val="194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9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4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8 (0.10-5.93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9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1 (0.35-4.16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4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Malignant Neoplasm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2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7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7 (0.71-1.62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4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6 (0.69-1.96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-5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0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6 (0.70-1.33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56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3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7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6 (0.79-1.70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-13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2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0 (0.68-1.18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13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02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3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56 (1.13-2.16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-19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3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4 (0.82-1.57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05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67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4 (0.40-1.36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-29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7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5 (0.74-1.22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91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4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3 (0.72-1.77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9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4 (0.80-1.35)</w:t>
            </w:r>
          </w:p>
        </w:tc>
      </w:tr>
      <w:tr>
        <w:trPr>
          <w:trHeight w:val="317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4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7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8 (0.64-2.96)</w:t>
            </w:r>
          </w:p>
        </w:tc>
      </w:tr>
      <w:tr>
        <w:trPr>
          <w:trHeight w:val="317" w:hRule="atLeast"/>
        </w:trPr>
        <w:tc>
          <w:tcPr>
            <w:tcW w:w="9763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Abbreviation: SGA, small for gestational age; LGA, large for gestational age; HR, Hazard ratio; CI, Confidence interval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/>
        </w:rPr>
      </w:pPr>
      <w:r>
        <w:br w:type="page"/>
      </w:r>
      <w:r>
        <w:rPr>
          <w:rFonts w:cs="Times New Roman" w:ascii="Times New Roman" w:hAnsi="Times New Roman"/>
          <w:b/>
          <w:lang w:val="en-GB"/>
        </w:rPr>
      </w:r>
    </w:p>
    <w:tbl>
      <w:tblPr>
        <w:tblW w:w="1082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5"/>
        <w:gridCol w:w="1371"/>
        <w:gridCol w:w="1372"/>
        <w:gridCol w:w="2286"/>
        <w:gridCol w:w="1068"/>
        <w:gridCol w:w="1983"/>
      </w:tblGrid>
      <w:tr>
        <w:trPr>
          <w:trHeight w:val="323" w:hRule="atLeast"/>
        </w:trPr>
        <w:tc>
          <w:tcPr>
            <w:tcW w:w="10825" w:type="dxa"/>
            <w:gridSpan w:val="6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S1 Table. Mortality by Relative Gestational Weight, Cause of Death and Age Group,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1979-2011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(continued)</w:t>
            </w:r>
          </w:p>
        </w:tc>
      </w:tr>
      <w:tr>
        <w:trPr>
          <w:trHeight w:val="718" w:hRule="atLeast"/>
        </w:trPr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Cause of Death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Age group (years)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Relative Birth Weight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Person-Years of Follow-Up (1000s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No. of Death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HR (95% CI)</w:t>
            </w:r>
          </w:p>
        </w:tc>
      </w:tr>
      <w:tr>
        <w:trPr>
          <w:trHeight w:val="323" w:hRule="atLeast"/>
        </w:trPr>
        <w:tc>
          <w:tcPr>
            <w:tcW w:w="27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Heart Disease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78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  <w:t>2.80 (1.57-5.01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7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1 (0.32-2.56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-5</w:t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67 (0.78-9.18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56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7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74 (0.74-10.23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-13</w:t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0 (0.31-3.23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13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02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50 (0.43-5.16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-19</w:t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3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5 (0.30-1.90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05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6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2.37 (1.04-5.44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-29</w:t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7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8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59 (1.02-2.50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9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4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7 (0.21-2.13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4 (0.84-2.14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42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6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23" w:hRule="atLeast"/>
        </w:trPr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3 (0.10-5.38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Respiratory Diseas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2</w:t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7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9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97 (1.53-2.55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8 (0.70-1.69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-5</w:t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82 (1.02-3.23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56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7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6 (0.53-3.49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-13</w:t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2.31 (1.11-4.82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13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02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48 (0.06-3.64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-19</w:t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3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5 (0.50-3.61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05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6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6 (0.10-5.79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-29</w:t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7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7 (0.51-2.24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9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4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3 (0.37-4.07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9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3 (0.85-3.94)</w:t>
            </w:r>
          </w:p>
        </w:tc>
      </w:tr>
      <w:tr>
        <w:trPr>
          <w:trHeight w:val="323" w:hRule="atLeast"/>
        </w:trPr>
        <w:tc>
          <w:tcPr>
            <w:tcW w:w="27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42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87" w:hRule="atLeast"/>
        </w:trPr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23" w:hRule="atLeast"/>
        </w:trPr>
        <w:tc>
          <w:tcPr>
            <w:tcW w:w="1082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Abbreviation: SGA, small for gestational age; LGA, large for gestational age; HR, Hazard ratio; CI, Confidence interval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br w:type="page"/>
      </w:r>
      <w:r>
        <w:rPr>
          <w:rFonts w:cs="Times New Roman" w:ascii="Times New Roman" w:hAnsi="Times New Roman"/>
          <w:lang w:val="en-GB"/>
        </w:rPr>
      </w:r>
    </w:p>
    <w:tbl>
      <w:tblPr>
        <w:tblW w:w="10328" w:type="dxa"/>
        <w:jc w:val="left"/>
        <w:tblInd w:w="-6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1275"/>
        <w:gridCol w:w="1276"/>
        <w:gridCol w:w="2126"/>
        <w:gridCol w:w="993"/>
        <w:gridCol w:w="1842"/>
      </w:tblGrid>
      <w:tr>
        <w:trPr>
          <w:trHeight w:val="317" w:hRule="atLeast"/>
        </w:trPr>
        <w:tc>
          <w:tcPr>
            <w:tcW w:w="10328" w:type="dxa"/>
            <w:gridSpan w:val="6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S1 Table. Mortality by Relative Gestational Weight, Cause of Death and Age Group,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1979-2011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(continued)</w:t>
            </w:r>
          </w:p>
        </w:tc>
      </w:tr>
      <w:tr>
        <w:trPr>
          <w:trHeight w:val="711" w:hRule="atLeast"/>
        </w:trPr>
        <w:tc>
          <w:tcPr>
            <w:tcW w:w="28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Cause of Death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Age group (year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Relative Birth Weight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Person-Years of Follow-Up (1000s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No. of Death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HR (95% CI)</w:t>
            </w:r>
          </w:p>
        </w:tc>
      </w:tr>
      <w:tr>
        <w:trPr>
          <w:trHeight w:val="317" w:hRule="atLeast"/>
        </w:trPr>
        <w:tc>
          <w:tcPr>
            <w:tcW w:w="28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Digestive Disease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7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 xml:space="preserve">1.54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(0.93-2.55)</w:t>
            </w:r>
          </w:p>
        </w:tc>
      </w:tr>
      <w:tr>
        <w:trPr>
          <w:trHeight w:val="160" w:hRule="atLeast"/>
        </w:trPr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0 (0.07-1.25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-5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14 (0.56-8.16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5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7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6.80 (2.11-21.91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-13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04 (0.53-7.90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1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02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64 (0.54-13.00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-19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3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7 (0.36-5.17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0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6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19 (0.48-10.04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-29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7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90 (0.96-3.74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9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4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7 (0.53-6.00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5 (0.70-2.24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4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Congenital Malform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2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9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3.84 (3.58-4.11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12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2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1 (0.79-1.04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-5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2.85 (2.19-3.71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5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7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5 (0.36-1.17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-13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2.40 (1.68-3.44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1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02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5 (0.35-1.62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-19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3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12 (2.03-4.81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0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6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3 (0.57-3.12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-29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7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64 (0.96-2.81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9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118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4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3 (0.97-5.61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86 (0.68-5.08)</w:t>
            </w:r>
          </w:p>
        </w:tc>
      </w:tr>
      <w:tr>
        <w:trPr>
          <w:trHeight w:val="31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4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102" w:hRule="atLeast"/>
        </w:trPr>
        <w:tc>
          <w:tcPr>
            <w:tcW w:w="2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1032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Abbreviation: SGA, small for gestational age; LGA, large for gestational age; HR, Hazard ratio; CI, Confidence interval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br w:type="page"/>
      </w:r>
      <w:r>
        <w:rPr>
          <w:rFonts w:cs="Times New Roman" w:ascii="Times New Roman" w:hAnsi="Times New Roman"/>
          <w:lang w:val="en-GB"/>
        </w:rPr>
      </w:r>
    </w:p>
    <w:tbl>
      <w:tblPr>
        <w:tblW w:w="10612" w:type="dxa"/>
        <w:jc w:val="left"/>
        <w:tblInd w:w="-6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1418"/>
        <w:gridCol w:w="1134"/>
        <w:gridCol w:w="2126"/>
        <w:gridCol w:w="992"/>
        <w:gridCol w:w="1985"/>
      </w:tblGrid>
      <w:tr>
        <w:trPr>
          <w:trHeight w:val="317" w:hRule="atLeast"/>
        </w:trPr>
        <w:tc>
          <w:tcPr>
            <w:tcW w:w="10612" w:type="dxa"/>
            <w:gridSpan w:val="6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S1 Table. Mortality by Relative Gestational Weight, Cause of Death and Age Group,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1979-2011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(continued)</w:t>
            </w:r>
          </w:p>
        </w:tc>
      </w:tr>
      <w:tr>
        <w:trPr>
          <w:trHeight w:val="797" w:hRule="atLeast"/>
        </w:trPr>
        <w:tc>
          <w:tcPr>
            <w:tcW w:w="29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Cause of Deat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Age group (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Relative Birth Weigh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Person-Years of Follow-Up (1000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No. of Death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HR (95% CI)</w:t>
            </w:r>
          </w:p>
        </w:tc>
      </w:tr>
      <w:tr>
        <w:trPr>
          <w:trHeight w:val="317" w:hRule="atLeast"/>
        </w:trPr>
        <w:tc>
          <w:tcPr>
            <w:tcW w:w="29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 xml:space="preserve">Perinatal Condition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7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1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46 (3.21-3.72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 0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4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5 (0.56-0.75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-5</w:t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58 (0.46-5.42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5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-13</w:t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1.71 (2.58-53.18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1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-19</w:t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71 (0.52-13.98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0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-29</w:t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7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03 (0.82-5.01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9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2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Accident, Suicide, Homic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2</w:t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36 (1.07-1.73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1 (0.71-1.40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-5</w:t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5 (0.92-1.44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5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6 (0.68-1.36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-13</w:t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27 (1.05-1.54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1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90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0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7 (0.87-1.58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-19</w:t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3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23 (1.08-1.40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0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8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9 (0.79-1.24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-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7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17 (1.06-1.29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9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4 (0.75-1.16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0 (1.02-1.42)</w:t>
            </w:r>
          </w:p>
        </w:tc>
      </w:tr>
      <w:tr>
        <w:trPr>
          <w:trHeight w:val="317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4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17" w:hRule="atLeast"/>
        </w:trPr>
        <w:tc>
          <w:tcPr>
            <w:tcW w:w="2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7 (0.63-1.84)</w:t>
            </w:r>
          </w:p>
        </w:tc>
      </w:tr>
      <w:tr>
        <w:trPr>
          <w:trHeight w:val="317" w:hRule="atLeast"/>
        </w:trPr>
        <w:tc>
          <w:tcPr>
            <w:tcW w:w="1061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Abbreviation: SGA, small for gestational age; LGA, large for gestational age; HR, Hazard ratio; CI, Confidence interval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10622" w:type="dxa"/>
        <w:jc w:val="left"/>
        <w:tblInd w:w="-3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1389"/>
        <w:gridCol w:w="1390"/>
        <w:gridCol w:w="2316"/>
        <w:gridCol w:w="1081"/>
        <w:gridCol w:w="2011"/>
      </w:tblGrid>
      <w:tr>
        <w:trPr>
          <w:trHeight w:val="332" w:hRule="atLeast"/>
        </w:trPr>
        <w:tc>
          <w:tcPr>
            <w:tcW w:w="1062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S1 Table. Mortality by Relative Gestational Weight, Cause of Death and Age Group,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1979-2011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(continued)</w:t>
            </w:r>
          </w:p>
        </w:tc>
      </w:tr>
      <w:tr>
        <w:trPr>
          <w:trHeight w:val="687" w:hRule="atLeast"/>
        </w:trPr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Cause of Death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Age group (years)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Relative Birth Weight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Person-Years of Follow-Up (1000s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No. of Deaths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n-GB"/>
              </w:rPr>
              <w:t>HR (95% CI)</w:t>
            </w:r>
          </w:p>
        </w:tc>
      </w:tr>
      <w:tr>
        <w:trPr>
          <w:trHeight w:val="332" w:hRule="atLeast"/>
        </w:trPr>
        <w:tc>
          <w:tcPr>
            <w:tcW w:w="2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Other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2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78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644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  <w:t>2.03 (1.85-2.20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4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664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4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43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0.75 (0.63-0.88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-5</w:t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0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69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46 (1.08-1.96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56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06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75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3 (0.59-1.46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-13</w:t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2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8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68 (1.27-2.23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13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98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21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86 (0.53-1.40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-19</w:t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32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8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31 (1.00-1.72)</w:t>
            </w:r>
          </w:p>
        </w:tc>
      </w:tr>
      <w:tr>
        <w:trPr>
          <w:trHeight w:val="475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05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31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67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4 (0.44-1.25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-29</w:t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71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09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36 (1.13-1.63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91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93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41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9 (0.66-1.47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9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59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1.40 (1.11-1.75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42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7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32" w:hRule="atLeast"/>
        </w:trPr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7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04 (0.49-2.23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Unknown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&lt;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7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GB"/>
              </w:rPr>
              <w:t>9.44 (5.38-16.55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4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4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6 (0.33-2.77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-5</w:t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0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7 (0.41-7.62)</w:t>
            </w:r>
          </w:p>
        </w:tc>
      </w:tr>
      <w:tr>
        <w:trPr>
          <w:trHeight w:val="397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56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75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3 (0.09-5.80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-13</w:t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2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67 (0.15-3.01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13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021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35 (0.05-2.59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4-19</w:t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32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7 (0.27-2.17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052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35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67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26 (0.04-1.93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-29</w:t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71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0 (0.56-1.44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91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87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41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93 (0.43-2.02)</w:t>
            </w:r>
          </w:p>
        </w:tc>
      </w:tr>
      <w:tr>
        <w:trPr>
          <w:trHeight w:val="332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0</w:t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SGA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9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73 (0.38-1.40)</w:t>
            </w:r>
          </w:p>
        </w:tc>
      </w:tr>
      <w:tr>
        <w:trPr>
          <w:trHeight w:val="90" w:hRule="atLeast"/>
        </w:trPr>
        <w:tc>
          <w:tcPr>
            <w:tcW w:w="24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/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ormal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42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 [Reference]</w:t>
            </w:r>
          </w:p>
        </w:tc>
      </w:tr>
      <w:tr>
        <w:trPr>
          <w:trHeight w:val="90" w:hRule="atLeast"/>
        </w:trPr>
        <w:tc>
          <w:tcPr>
            <w:tcW w:w="2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fill="FAFBF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LGA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062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>Abbreviation: SGA, small for gestational age; LGA, large for gestational age; HR, Hazard ratio; CI, Confidence interval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134" w:right="1134" w:gutter="0" w:header="0" w:top="851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Acknowledgements">
    <w:name w:val="acknowledgements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itauth">
    <w:name w:val="cit-auth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Times New Roman"/>
    </w:rPr>
  </w:style>
  <w:style w:type="paragraph" w:styleId="Footer">
    <w:name w:val="Footer"/>
    <w:basedOn w:val="Normal"/>
    <w:pPr/>
    <w:rPr>
      <w:rFonts w:ascii="Calibri" w:hAnsi="Calibri" w:eastAsia="Calibri" w:cs="Times New Roman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Authorinfosection">
    <w:name w:val="authorinfosec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Paraauthorcontributions">
    <w:name w:val="paraauthor-contribution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Parafinancialdisclosure">
    <w:name w:val="parafinancial-disclosur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Parafundingstatement">
    <w:name w:val="parafunding-statemen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09:13:00Z</dcterms:created>
  <dc:creator>Statens Serum Institut</dc:creator>
  <dc:description/>
  <cp:keywords/>
  <dc:language>en-US</dc:language>
  <cp:lastModifiedBy>E. Christina M. Persson</cp:lastModifiedBy>
  <cp:lastPrinted>2014-03-31T13:26:00Z</cp:lastPrinted>
  <dcterms:modified xsi:type="dcterms:W3CDTF">2015-09-07T09:29:00Z</dcterms:modified>
  <cp:revision>6</cp:revision>
  <dc:subject/>
  <dc:title/>
</cp:coreProperties>
</file>